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4D3BD" w14:textId="2118AFC6" w:rsidR="00B75FD1" w:rsidRPr="00B75FD1" w:rsidRDefault="00B75F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5FD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624A1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</w:p>
    <w:p w14:paraId="562B3346" w14:textId="2ECD2D90" w:rsidR="00B75FD1" w:rsidRPr="00B75FD1" w:rsidRDefault="00B75FD1">
      <w:pPr>
        <w:rPr>
          <w:rFonts w:ascii="Times New Roman" w:hAnsi="Times New Roman" w:cs="Times New Roman"/>
          <w:sz w:val="24"/>
          <w:szCs w:val="24"/>
        </w:rPr>
      </w:pPr>
      <w:r w:rsidRPr="00B75FD1">
        <w:rPr>
          <w:rFonts w:ascii="Times New Roman" w:hAnsi="Times New Roman" w:cs="Times New Roman"/>
          <w:sz w:val="24"/>
          <w:szCs w:val="24"/>
        </w:rPr>
        <w:t xml:space="preserve">Supplementary Table 1: </w:t>
      </w:r>
      <w:r w:rsidR="00A37DCE">
        <w:rPr>
          <w:rFonts w:ascii="Times New Roman" w:hAnsi="Times New Roman" w:cs="Times New Roman"/>
          <w:sz w:val="24"/>
          <w:szCs w:val="24"/>
        </w:rPr>
        <w:t>ANOVA model</w:t>
      </w:r>
      <w:r w:rsidR="00C65304">
        <w:rPr>
          <w:rFonts w:ascii="Times New Roman" w:hAnsi="Times New Roman" w:cs="Times New Roman"/>
          <w:sz w:val="24"/>
          <w:szCs w:val="24"/>
        </w:rPr>
        <w:t xml:space="preserve">s for each potential </w:t>
      </w:r>
      <w:r w:rsidR="00740D3D">
        <w:rPr>
          <w:rFonts w:ascii="Times New Roman" w:hAnsi="Times New Roman" w:cs="Times New Roman"/>
          <w:sz w:val="24"/>
          <w:szCs w:val="24"/>
        </w:rPr>
        <w:t xml:space="preserve">variable </w:t>
      </w:r>
      <w:r w:rsidR="00C624A1">
        <w:rPr>
          <w:rFonts w:ascii="Times New Roman" w:hAnsi="Times New Roman" w:cs="Times New Roman"/>
          <w:sz w:val="24"/>
          <w:szCs w:val="24"/>
        </w:rPr>
        <w:t>on quality of fill</w:t>
      </w:r>
    </w:p>
    <w:tbl>
      <w:tblPr>
        <w:tblW w:w="5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5"/>
        <w:gridCol w:w="1170"/>
        <w:gridCol w:w="1103"/>
        <w:gridCol w:w="1147"/>
      </w:tblGrid>
      <w:tr w:rsidR="00B75FD1" w:rsidRPr="00B75FD1" w14:paraId="196D7CBE" w14:textId="77777777" w:rsidTr="00B75FD1">
        <w:trPr>
          <w:trHeight w:val="300"/>
        </w:trPr>
        <w:tc>
          <w:tcPr>
            <w:tcW w:w="215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8889C" w14:textId="3517C115" w:rsidR="00B75FD1" w:rsidRPr="00B75FD1" w:rsidRDefault="00B75F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Term</w:t>
            </w:r>
          </w:p>
        </w:tc>
        <w:tc>
          <w:tcPr>
            <w:tcW w:w="117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DB53E" w14:textId="1C63A38C" w:rsidR="00B75FD1" w:rsidRPr="00B75FD1" w:rsidRDefault="00B75F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gree of Freedom</w:t>
            </w:r>
          </w:p>
        </w:tc>
        <w:tc>
          <w:tcPr>
            <w:tcW w:w="110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EED02" w14:textId="77777777" w:rsidR="00B75FD1" w:rsidRPr="00B75FD1" w:rsidRDefault="00B75F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isq</w:t>
            </w:r>
          </w:p>
        </w:tc>
        <w:tc>
          <w:tcPr>
            <w:tcW w:w="114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72544" w14:textId="24429AC1" w:rsidR="00B75FD1" w:rsidRPr="00B75FD1" w:rsidRDefault="00B75FD1" w:rsidP="00B75F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B75FD1" w:rsidRPr="00B75FD1" w14:paraId="184F9732" w14:textId="77777777" w:rsidTr="00B75FD1">
        <w:trPr>
          <w:trHeight w:val="300"/>
        </w:trPr>
        <w:tc>
          <w:tcPr>
            <w:tcW w:w="215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7531A" w14:textId="77777777" w:rsidR="00B75FD1" w:rsidRPr="00B75FD1" w:rsidRDefault="00B75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chnique</w:t>
            </w:r>
          </w:p>
        </w:tc>
        <w:tc>
          <w:tcPr>
            <w:tcW w:w="117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BCA42" w14:textId="77777777" w:rsidR="00B75FD1" w:rsidRPr="00B75FD1" w:rsidRDefault="00B75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B408F" w14:textId="77777777" w:rsidR="00B75FD1" w:rsidRPr="00B75FD1" w:rsidRDefault="00B75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4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88E16" w14:textId="77777777" w:rsidR="00B75FD1" w:rsidRPr="00B75FD1" w:rsidRDefault="00B75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73</w:t>
            </w:r>
          </w:p>
        </w:tc>
      </w:tr>
      <w:tr w:rsidR="00B75FD1" w:rsidRPr="00B75FD1" w14:paraId="619057D1" w14:textId="77777777" w:rsidTr="00B75FD1">
        <w:trPr>
          <w:trHeight w:val="300"/>
        </w:trPr>
        <w:tc>
          <w:tcPr>
            <w:tcW w:w="215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80B4B" w14:textId="77777777" w:rsidR="00B75FD1" w:rsidRPr="00B75FD1" w:rsidRDefault="00B75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M</w:t>
            </w:r>
          </w:p>
        </w:tc>
        <w:tc>
          <w:tcPr>
            <w:tcW w:w="117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60393" w14:textId="77777777" w:rsidR="00B75FD1" w:rsidRPr="00B75FD1" w:rsidRDefault="00B75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41B9C" w14:textId="77777777" w:rsidR="00B75FD1" w:rsidRPr="00B75FD1" w:rsidRDefault="00B75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67</w:t>
            </w:r>
          </w:p>
        </w:tc>
        <w:tc>
          <w:tcPr>
            <w:tcW w:w="114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3F73B" w14:textId="77777777" w:rsidR="00B75FD1" w:rsidRPr="00B75FD1" w:rsidRDefault="00B75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75FD1" w:rsidRPr="00B75FD1" w14:paraId="681A4059" w14:textId="77777777" w:rsidTr="00B75FD1">
        <w:trPr>
          <w:trHeight w:val="300"/>
        </w:trPr>
        <w:tc>
          <w:tcPr>
            <w:tcW w:w="215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5CE68" w14:textId="77777777" w:rsidR="00B75FD1" w:rsidRPr="00B75FD1" w:rsidRDefault="00B75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17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C51B0" w14:textId="77777777" w:rsidR="00B75FD1" w:rsidRPr="00B75FD1" w:rsidRDefault="00B75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6819D" w14:textId="77777777" w:rsidR="00B75FD1" w:rsidRPr="00B75FD1" w:rsidRDefault="00B75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32</w:t>
            </w:r>
          </w:p>
        </w:tc>
        <w:tc>
          <w:tcPr>
            <w:tcW w:w="114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7321D" w14:textId="77777777" w:rsidR="00B75FD1" w:rsidRPr="00B75FD1" w:rsidRDefault="00B75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75FD1" w:rsidRPr="00B75FD1" w14:paraId="7D743ADE" w14:textId="77777777" w:rsidTr="00B75FD1">
        <w:trPr>
          <w:trHeight w:val="300"/>
        </w:trPr>
        <w:tc>
          <w:tcPr>
            <w:tcW w:w="215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390EA" w14:textId="2A815236" w:rsidR="00B75FD1" w:rsidRPr="00B75FD1" w:rsidRDefault="00B75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ot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17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B4124" w14:textId="77777777" w:rsidR="00B75FD1" w:rsidRPr="00B75FD1" w:rsidRDefault="00B75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EDDA4" w14:textId="77777777" w:rsidR="00B75FD1" w:rsidRPr="00B75FD1" w:rsidRDefault="00B75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1</w:t>
            </w:r>
          </w:p>
        </w:tc>
        <w:tc>
          <w:tcPr>
            <w:tcW w:w="114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9B512" w14:textId="77777777" w:rsidR="00B75FD1" w:rsidRPr="00B75FD1" w:rsidRDefault="00B75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1</w:t>
            </w:r>
          </w:p>
        </w:tc>
      </w:tr>
      <w:tr w:rsidR="00B75FD1" w:rsidRPr="00B75FD1" w14:paraId="3AB3DFE1" w14:textId="77777777" w:rsidTr="00B75FD1">
        <w:trPr>
          <w:trHeight w:val="300"/>
        </w:trPr>
        <w:tc>
          <w:tcPr>
            <w:tcW w:w="215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353DA" w14:textId="77777777" w:rsidR="00B75FD1" w:rsidRPr="00B75FD1" w:rsidRDefault="00B75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od</w:t>
            </w:r>
          </w:p>
        </w:tc>
        <w:tc>
          <w:tcPr>
            <w:tcW w:w="117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4C01D" w14:textId="77777777" w:rsidR="00B75FD1" w:rsidRPr="00B75FD1" w:rsidRDefault="00B75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B045B" w14:textId="77777777" w:rsidR="00B75FD1" w:rsidRPr="00B75FD1" w:rsidRDefault="00B75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74</w:t>
            </w:r>
          </w:p>
        </w:tc>
        <w:tc>
          <w:tcPr>
            <w:tcW w:w="114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2FF95" w14:textId="77777777" w:rsidR="00B75FD1" w:rsidRPr="00B75FD1" w:rsidRDefault="00B75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</w:tr>
      <w:tr w:rsidR="00B75FD1" w:rsidRPr="00B75FD1" w14:paraId="0B588CFC" w14:textId="77777777" w:rsidTr="00B75FD1">
        <w:trPr>
          <w:trHeight w:val="300"/>
        </w:trPr>
        <w:tc>
          <w:tcPr>
            <w:tcW w:w="215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09208" w14:textId="77777777" w:rsidR="00B75FD1" w:rsidRPr="00B75FD1" w:rsidRDefault="00B75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chnique:Method</w:t>
            </w:r>
          </w:p>
        </w:tc>
        <w:tc>
          <w:tcPr>
            <w:tcW w:w="117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F07D6" w14:textId="77777777" w:rsidR="00B75FD1" w:rsidRPr="00B75FD1" w:rsidRDefault="00B75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C68CB" w14:textId="77777777" w:rsidR="00B75FD1" w:rsidRPr="00B75FD1" w:rsidRDefault="00B75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114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D1B98" w14:textId="77777777" w:rsidR="00B75FD1" w:rsidRPr="00B75FD1" w:rsidRDefault="00B75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1</w:t>
            </w:r>
          </w:p>
        </w:tc>
      </w:tr>
      <w:tr w:rsidR="00B75FD1" w:rsidRPr="00B75FD1" w14:paraId="73E998C6" w14:textId="77777777" w:rsidTr="00B75FD1">
        <w:trPr>
          <w:trHeight w:val="300"/>
        </w:trPr>
        <w:tc>
          <w:tcPr>
            <w:tcW w:w="215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54F33" w14:textId="77777777" w:rsidR="00B75FD1" w:rsidRPr="00B75FD1" w:rsidRDefault="00B75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M:Method</w:t>
            </w:r>
          </w:p>
        </w:tc>
        <w:tc>
          <w:tcPr>
            <w:tcW w:w="117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C4573" w14:textId="77777777" w:rsidR="00B75FD1" w:rsidRPr="00B75FD1" w:rsidRDefault="00B75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1122A" w14:textId="77777777" w:rsidR="00B75FD1" w:rsidRPr="00B75FD1" w:rsidRDefault="00B75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47</w:t>
            </w:r>
          </w:p>
        </w:tc>
        <w:tc>
          <w:tcPr>
            <w:tcW w:w="114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29060" w14:textId="77777777" w:rsidR="00B75FD1" w:rsidRPr="00B75FD1" w:rsidRDefault="00B75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</w:tr>
      <w:tr w:rsidR="00B75FD1" w:rsidRPr="00B75FD1" w14:paraId="56E80290" w14:textId="77777777" w:rsidTr="00B75FD1">
        <w:trPr>
          <w:trHeight w:val="300"/>
        </w:trPr>
        <w:tc>
          <w:tcPr>
            <w:tcW w:w="215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6E554" w14:textId="77777777" w:rsidR="00B75FD1" w:rsidRPr="00B75FD1" w:rsidRDefault="00B75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tion:Method</w:t>
            </w:r>
          </w:p>
        </w:tc>
        <w:tc>
          <w:tcPr>
            <w:tcW w:w="117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8BC08" w14:textId="77777777" w:rsidR="00B75FD1" w:rsidRPr="00B75FD1" w:rsidRDefault="00B75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243B1" w14:textId="77777777" w:rsidR="00B75FD1" w:rsidRPr="00B75FD1" w:rsidRDefault="00B75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8</w:t>
            </w:r>
          </w:p>
        </w:tc>
        <w:tc>
          <w:tcPr>
            <w:tcW w:w="114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BAD66" w14:textId="77777777" w:rsidR="00B75FD1" w:rsidRPr="00B75FD1" w:rsidRDefault="00B75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97</w:t>
            </w:r>
          </w:p>
        </w:tc>
      </w:tr>
      <w:tr w:rsidR="00B75FD1" w:rsidRPr="00B75FD1" w14:paraId="354F96AF" w14:textId="77777777" w:rsidTr="00B75FD1">
        <w:trPr>
          <w:trHeight w:val="300"/>
        </w:trPr>
        <w:tc>
          <w:tcPr>
            <w:tcW w:w="215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7265B" w14:textId="3E3B9D69" w:rsidR="00B75FD1" w:rsidRPr="00B75FD1" w:rsidRDefault="00B75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ot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:Method</w:t>
            </w:r>
          </w:p>
        </w:tc>
        <w:tc>
          <w:tcPr>
            <w:tcW w:w="117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734F2" w14:textId="77777777" w:rsidR="00B75FD1" w:rsidRPr="00B75FD1" w:rsidRDefault="00B75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6F11E" w14:textId="77777777" w:rsidR="00B75FD1" w:rsidRPr="00B75FD1" w:rsidRDefault="00B75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4</w:t>
            </w:r>
          </w:p>
        </w:tc>
        <w:tc>
          <w:tcPr>
            <w:tcW w:w="114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CF77F" w14:textId="77777777" w:rsidR="00B75FD1" w:rsidRPr="00B75FD1" w:rsidRDefault="00B75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82</w:t>
            </w:r>
          </w:p>
        </w:tc>
      </w:tr>
    </w:tbl>
    <w:p w14:paraId="714D1C1F" w14:textId="77777777" w:rsidR="00F7327A" w:rsidRDefault="00F7327A"/>
    <w:sectPr w:rsidR="00F73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FD1"/>
    <w:rsid w:val="001962ED"/>
    <w:rsid w:val="003A458C"/>
    <w:rsid w:val="00740D3D"/>
    <w:rsid w:val="00793BCE"/>
    <w:rsid w:val="00A37DCE"/>
    <w:rsid w:val="00B75FD1"/>
    <w:rsid w:val="00C624A1"/>
    <w:rsid w:val="00C65304"/>
    <w:rsid w:val="00F73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48BB3"/>
  <w15:chartTrackingRefBased/>
  <w15:docId w15:val="{567318B0-0A68-416D-94AE-828911A98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FD1"/>
    <w:pPr>
      <w:spacing w:after="0" w:line="240" w:lineRule="auto"/>
    </w:pPr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B75FD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75FD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5FD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2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</dc:creator>
  <cp:keywords/>
  <dc:description/>
  <cp:lastModifiedBy>Haley</cp:lastModifiedBy>
  <cp:revision>2</cp:revision>
  <dcterms:created xsi:type="dcterms:W3CDTF">2023-10-17T16:50:00Z</dcterms:created>
  <dcterms:modified xsi:type="dcterms:W3CDTF">2023-10-17T16:50:00Z</dcterms:modified>
</cp:coreProperties>
</file>